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7F82" w:rsidRPr="00824747" w:rsidRDefault="008D7F82" w:rsidP="008D7F82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824747">
        <w:rPr>
          <w:rFonts w:ascii="Times New Roman" w:hAnsi="Times New Roman" w:cs="Times New Roman"/>
          <w:b/>
          <w:bCs/>
          <w:sz w:val="28"/>
          <w:szCs w:val="28"/>
        </w:rPr>
        <w:t>Questionnaire</w:t>
      </w:r>
    </w:p>
    <w:p w:rsidR="008D7F82" w:rsidRPr="00824747" w:rsidRDefault="008D7F82" w:rsidP="008D7F8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4747">
        <w:rPr>
          <w:rFonts w:ascii="Times New Roman" w:hAnsi="Times New Roman" w:cs="Times New Roman"/>
          <w:sz w:val="24"/>
          <w:szCs w:val="24"/>
        </w:rPr>
        <w:t>Respected Teachers,</w:t>
      </w:r>
    </w:p>
    <w:p w:rsidR="008D7F82" w:rsidRPr="00824747" w:rsidRDefault="008D7F82" w:rsidP="008D7F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4747">
        <w:rPr>
          <w:rFonts w:ascii="Times New Roman" w:hAnsi="Times New Roman" w:cs="Times New Roman"/>
          <w:sz w:val="24"/>
          <w:szCs w:val="24"/>
        </w:rPr>
        <w:t>I am a Ph.D. scholar and writing a research article. In this regard, your opinion is required. I hope you will take a few minutes to complete this questionnaire as your views will help to improve principals' leadership styles.</w:t>
      </w:r>
      <w:r w:rsidRPr="00824747">
        <w:rPr>
          <w:rFonts w:ascii="Times New Roman" w:hAnsi="Times New Roman" w:cs="Times New Roman"/>
        </w:rPr>
        <w:t xml:space="preserve"> </w:t>
      </w:r>
      <w:r w:rsidRPr="00824747">
        <w:rPr>
          <w:rFonts w:ascii="Times New Roman" w:hAnsi="Times New Roman" w:cs="Times New Roman"/>
          <w:sz w:val="24"/>
          <w:szCs w:val="24"/>
        </w:rPr>
        <w:t>Our information will be kept confidential and the results will be only for research purposes.</w:t>
      </w:r>
    </w:p>
    <w:p w:rsidR="008D7F82" w:rsidRPr="00824747" w:rsidRDefault="008D7F82" w:rsidP="008D7F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D7F82" w:rsidRPr="00824747" w:rsidRDefault="008D7F82" w:rsidP="008D7F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24747">
        <w:rPr>
          <w:rFonts w:ascii="Times New Roman" w:hAnsi="Times New Roman" w:cs="Times New Roman"/>
          <w:sz w:val="24"/>
          <w:szCs w:val="24"/>
        </w:rPr>
        <w:t>Uzma</w:t>
      </w:r>
      <w:proofErr w:type="spellEnd"/>
      <w:r w:rsidRPr="008247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4747">
        <w:rPr>
          <w:rFonts w:ascii="Times New Roman" w:hAnsi="Times New Roman" w:cs="Times New Roman"/>
          <w:sz w:val="24"/>
          <w:szCs w:val="24"/>
        </w:rPr>
        <w:t>Sarwar</w:t>
      </w:r>
      <w:proofErr w:type="spellEnd"/>
    </w:p>
    <w:p w:rsidR="008D7F82" w:rsidRPr="00824747" w:rsidRDefault="008D7F82" w:rsidP="008D7F82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proofErr w:type="gramStart"/>
      <w:r w:rsidRPr="00824747">
        <w:rPr>
          <w:rFonts w:ascii="Times New Roman" w:hAnsi="Times New Roman" w:cs="Times New Roman"/>
          <w:sz w:val="20"/>
          <w:szCs w:val="24"/>
        </w:rPr>
        <w:t>School of Education Shaanxi Normal University Xi’an, 710062 RP China.</w:t>
      </w:r>
      <w:proofErr w:type="gramEnd"/>
    </w:p>
    <w:p w:rsidR="008D7F82" w:rsidRPr="00824747" w:rsidRDefault="008D7F82" w:rsidP="008D7F82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824747">
        <w:rPr>
          <w:rFonts w:ascii="Times New Roman" w:hAnsi="Times New Roman" w:cs="Times New Roman"/>
          <w:sz w:val="20"/>
          <w:szCs w:val="24"/>
        </w:rPr>
        <w:t>Email:  uzmasarwar15@gmail.com</w:t>
      </w:r>
    </w:p>
    <w:p w:rsidR="008D7F82" w:rsidRPr="00824747" w:rsidRDefault="008D7F82" w:rsidP="008D7F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100" w:type="dxa"/>
        <w:tblInd w:w="378" w:type="dxa"/>
        <w:tblLayout w:type="fixed"/>
        <w:tblLook w:val="04A0" w:firstRow="1" w:lastRow="0" w:firstColumn="1" w:lastColumn="0" w:noHBand="0" w:noVBand="1"/>
      </w:tblPr>
      <w:tblGrid>
        <w:gridCol w:w="507"/>
        <w:gridCol w:w="2479"/>
        <w:gridCol w:w="1237"/>
        <w:gridCol w:w="1428"/>
        <w:gridCol w:w="1602"/>
        <w:gridCol w:w="847"/>
      </w:tblGrid>
      <w:tr w:rsidR="008D7F82" w:rsidTr="00606F75">
        <w:trPr>
          <w:trHeight w:val="361"/>
        </w:trPr>
        <w:tc>
          <w:tcPr>
            <w:tcW w:w="8100" w:type="dxa"/>
            <w:gridSpan w:val="6"/>
          </w:tcPr>
          <w:p w:rsidR="008D7F82" w:rsidRPr="00824747" w:rsidRDefault="008D7F82" w:rsidP="00606F75">
            <w:pPr>
              <w:spacing w:after="200"/>
              <w:rPr>
                <w:rFonts w:ascii="Times New Roman" w:hAnsi="Times New Roman" w:cs="Times New Roman"/>
                <w:b/>
              </w:rPr>
            </w:pPr>
            <w:r w:rsidRPr="00824747">
              <w:rPr>
                <w:rFonts w:ascii="Times New Roman" w:hAnsi="Times New Roman" w:cs="Times New Roman"/>
                <w:b/>
              </w:rPr>
              <w:t>Demographics</w:t>
            </w:r>
          </w:p>
        </w:tc>
      </w:tr>
      <w:tr w:rsidR="008D7F82" w:rsidTr="00606F75">
        <w:trPr>
          <w:trHeight w:val="361"/>
        </w:trPr>
        <w:tc>
          <w:tcPr>
            <w:tcW w:w="50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93" w:type="dxa"/>
            <w:gridSpan w:val="5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Name(Optional):</w:t>
            </w:r>
          </w:p>
        </w:tc>
      </w:tr>
      <w:tr w:rsidR="008D7F82" w:rsidTr="00606F75">
        <w:trPr>
          <w:trHeight w:val="361"/>
        </w:trPr>
        <w:tc>
          <w:tcPr>
            <w:tcW w:w="50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93" w:type="dxa"/>
            <w:gridSpan w:val="5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Name of college:                                                                                      (Urban/Rural)</w:t>
            </w:r>
          </w:p>
        </w:tc>
      </w:tr>
      <w:tr w:rsidR="008D7F82" w:rsidTr="00606F75">
        <w:trPr>
          <w:trHeight w:val="375"/>
        </w:trPr>
        <w:tc>
          <w:tcPr>
            <w:tcW w:w="507" w:type="dxa"/>
            <w:tcBorders>
              <w:top w:val="single" w:sz="4" w:space="0" w:color="auto"/>
            </w:tcBorders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79" w:type="dxa"/>
            <w:tcBorders>
              <w:top w:val="single" w:sz="4" w:space="0" w:color="auto"/>
              <w:right w:val="single" w:sz="4" w:space="0" w:color="auto"/>
            </w:tcBorders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Gender: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</w:tcBorders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</w:p>
        </w:tc>
      </w:tr>
      <w:tr w:rsidR="008D7F82" w:rsidTr="00606F75">
        <w:trPr>
          <w:trHeight w:val="361"/>
        </w:trPr>
        <w:tc>
          <w:tcPr>
            <w:tcW w:w="50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79" w:type="dxa"/>
            <w:tcBorders>
              <w:right w:val="single" w:sz="4" w:space="0" w:color="auto"/>
            </w:tcBorders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Teacher of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(Arts)</w:t>
            </w:r>
          </w:p>
        </w:tc>
        <w:tc>
          <w:tcPr>
            <w:tcW w:w="1428" w:type="dxa"/>
            <w:tcBorders>
              <w:left w:val="single" w:sz="4" w:space="0" w:color="auto"/>
              <w:right w:val="single" w:sz="4" w:space="0" w:color="auto"/>
            </w:tcBorders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(Science)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</w:p>
        </w:tc>
      </w:tr>
      <w:tr w:rsidR="008D7F82" w:rsidTr="00606F75">
        <w:trPr>
          <w:trHeight w:val="247"/>
        </w:trPr>
        <w:tc>
          <w:tcPr>
            <w:tcW w:w="50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79" w:type="dxa"/>
            <w:tcBorders>
              <w:right w:val="single" w:sz="4" w:space="0" w:color="auto"/>
            </w:tcBorders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Qualification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Academic</w:t>
            </w:r>
          </w:p>
        </w:tc>
        <w:tc>
          <w:tcPr>
            <w:tcW w:w="1428" w:type="dxa"/>
            <w:tcBorders>
              <w:left w:val="single" w:sz="4" w:space="0" w:color="auto"/>
              <w:right w:val="single" w:sz="4" w:space="0" w:color="auto"/>
            </w:tcBorders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Professional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</w:p>
        </w:tc>
      </w:tr>
      <w:tr w:rsidR="008D7F82" w:rsidTr="00606F75">
        <w:trPr>
          <w:trHeight w:val="361"/>
        </w:trPr>
        <w:tc>
          <w:tcPr>
            <w:tcW w:w="50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79" w:type="dxa"/>
            <w:tcBorders>
              <w:right w:val="single" w:sz="4" w:space="0" w:color="auto"/>
            </w:tcBorders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Experience in years:</w:t>
            </w:r>
          </w:p>
        </w:tc>
        <w:tc>
          <w:tcPr>
            <w:tcW w:w="5114" w:type="dxa"/>
            <w:gridSpan w:val="4"/>
            <w:tcBorders>
              <w:left w:val="single" w:sz="4" w:space="0" w:color="auto"/>
            </w:tcBorders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</w:p>
        </w:tc>
      </w:tr>
      <w:tr w:rsidR="008D7F82" w:rsidTr="00606F75">
        <w:trPr>
          <w:trHeight w:val="375"/>
        </w:trPr>
        <w:tc>
          <w:tcPr>
            <w:tcW w:w="50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79" w:type="dxa"/>
            <w:tcBorders>
              <w:right w:val="single" w:sz="4" w:space="0" w:color="auto"/>
            </w:tcBorders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Subject Currently Teaching</w:t>
            </w:r>
          </w:p>
        </w:tc>
        <w:tc>
          <w:tcPr>
            <w:tcW w:w="5114" w:type="dxa"/>
            <w:gridSpan w:val="4"/>
            <w:tcBorders>
              <w:left w:val="single" w:sz="4" w:space="0" w:color="auto"/>
            </w:tcBorders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</w:p>
        </w:tc>
      </w:tr>
    </w:tbl>
    <w:p w:rsidR="008D7F82" w:rsidRPr="00824747" w:rsidRDefault="008D7F82" w:rsidP="008D7F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824747">
        <w:rPr>
          <w:rFonts w:ascii="Times New Roman" w:hAnsi="Times New Roman" w:cs="Times New Roman"/>
          <w:bCs/>
          <w:sz w:val="24"/>
          <w:szCs w:val="24"/>
        </w:rPr>
        <w:t>Instructions: Please rate the statement on the given 5-point rating scale. Tick (√) the most appropriate one against each statement.</w:t>
      </w:r>
    </w:p>
    <w:p w:rsidR="008D7F82" w:rsidRPr="00824747" w:rsidRDefault="008D7F82" w:rsidP="008D7F82">
      <w:pPr>
        <w:autoSpaceDE w:val="0"/>
        <w:autoSpaceDN w:val="0"/>
        <w:adjustRightInd w:val="0"/>
        <w:spacing w:after="0" w:line="240" w:lineRule="auto"/>
        <w:ind w:right="-630"/>
        <w:rPr>
          <w:rFonts w:ascii="Times New Roman" w:hAnsi="Times New Roman" w:cs="Times New Roman"/>
          <w:sz w:val="20"/>
        </w:rPr>
      </w:pPr>
      <w:r w:rsidRPr="00824747">
        <w:rPr>
          <w:rFonts w:ascii="Times New Roman" w:hAnsi="Times New Roman" w:cs="Times New Roman"/>
          <w:sz w:val="20"/>
        </w:rPr>
        <w:t xml:space="preserve">        SDA = Strongly Disagree, DA = Dis Agree, ND = Not decided, SA = Strongly Agree, A = Agree</w:t>
      </w:r>
    </w:p>
    <w:tbl>
      <w:tblPr>
        <w:tblStyle w:val="TableGrid"/>
        <w:tblW w:w="7869" w:type="dxa"/>
        <w:tblInd w:w="468" w:type="dxa"/>
        <w:tblLayout w:type="fixed"/>
        <w:tblLook w:val="04A0" w:firstRow="1" w:lastRow="0" w:firstColumn="1" w:lastColumn="0" w:noHBand="0" w:noVBand="1"/>
      </w:tblPr>
      <w:tblGrid>
        <w:gridCol w:w="527"/>
        <w:gridCol w:w="4680"/>
        <w:gridCol w:w="659"/>
        <w:gridCol w:w="576"/>
        <w:gridCol w:w="576"/>
        <w:gridCol w:w="494"/>
        <w:gridCol w:w="357"/>
      </w:tblGrid>
      <w:tr w:rsidR="008D7F82" w:rsidTr="00606F75">
        <w:trPr>
          <w:trHeight w:val="386"/>
        </w:trPr>
        <w:tc>
          <w:tcPr>
            <w:tcW w:w="52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824747">
              <w:rPr>
                <w:rFonts w:ascii="Times New Roman" w:hAnsi="Times New Roman" w:cs="Times New Roman"/>
                <w:b/>
              </w:rPr>
              <w:t>Sr</w:t>
            </w:r>
            <w:proofErr w:type="spellEnd"/>
            <w:r w:rsidRPr="00824747"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4680" w:type="dxa"/>
          </w:tcPr>
          <w:p w:rsidR="008D7F82" w:rsidRPr="00824747" w:rsidRDefault="008D7F82" w:rsidP="00606F75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47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utocratic Style 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  <w:r w:rsidRPr="00824747">
              <w:rPr>
                <w:rFonts w:ascii="Times New Roman" w:hAnsi="Times New Roman" w:cs="Times New Roman"/>
                <w:b/>
              </w:rPr>
              <w:t>SDA</w:t>
            </w: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  <w:r w:rsidRPr="00824747">
              <w:rPr>
                <w:rFonts w:ascii="Times New Roman" w:hAnsi="Times New Roman" w:cs="Times New Roman"/>
                <w:b/>
              </w:rPr>
              <w:t>DA</w:t>
            </w: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  <w:r w:rsidRPr="00824747">
              <w:rPr>
                <w:rFonts w:ascii="Times New Roman" w:hAnsi="Times New Roman" w:cs="Times New Roman"/>
                <w:b/>
              </w:rPr>
              <w:t>ND</w:t>
            </w: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  <w:r w:rsidRPr="00824747">
              <w:rPr>
                <w:rFonts w:ascii="Times New Roman" w:hAnsi="Times New Roman" w:cs="Times New Roman"/>
                <w:b/>
              </w:rPr>
              <w:t>SA</w:t>
            </w: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  <w:r w:rsidRPr="00824747">
              <w:rPr>
                <w:rFonts w:ascii="Times New Roman" w:hAnsi="Times New Roman" w:cs="Times New Roman"/>
                <w:b/>
              </w:rPr>
              <w:t>A</w:t>
            </w:r>
          </w:p>
        </w:tc>
      </w:tr>
      <w:tr w:rsidR="008D7F82" w:rsidTr="00606F75">
        <w:trPr>
          <w:trHeight w:val="386"/>
        </w:trPr>
        <w:tc>
          <w:tcPr>
            <w:tcW w:w="52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80" w:type="dxa"/>
          </w:tcPr>
          <w:p w:rsidR="008D7F82" w:rsidRPr="00824747" w:rsidRDefault="008D7F82" w:rsidP="00606F75">
            <w:pPr>
              <w:pStyle w:val="Default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  <w:rtl/>
              </w:rPr>
            </w:pPr>
            <w:r w:rsidRPr="0082474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y principal considers me as subordinate  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ind w:right="1214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7F82" w:rsidTr="00606F75">
        <w:trPr>
          <w:trHeight w:val="386"/>
        </w:trPr>
        <w:tc>
          <w:tcPr>
            <w:tcW w:w="527" w:type="dxa"/>
          </w:tcPr>
          <w:p w:rsidR="008D7F82" w:rsidRPr="00824747" w:rsidRDefault="008D7F82" w:rsidP="00606F75">
            <w:pPr>
              <w:spacing w:after="200"/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80" w:type="dxa"/>
          </w:tcPr>
          <w:p w:rsidR="008D7F82" w:rsidRPr="00824747" w:rsidRDefault="008D7F82" w:rsidP="00606F75">
            <w:pPr>
              <w:pStyle w:val="Default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82474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y principal never involve me in the decision making process 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7F82" w:rsidTr="00606F75">
        <w:trPr>
          <w:trHeight w:val="386"/>
        </w:trPr>
        <w:tc>
          <w:tcPr>
            <w:tcW w:w="527" w:type="dxa"/>
          </w:tcPr>
          <w:p w:rsidR="008D7F82" w:rsidRPr="00824747" w:rsidRDefault="008D7F82" w:rsidP="00606F75">
            <w:pPr>
              <w:spacing w:after="200"/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80" w:type="dxa"/>
          </w:tcPr>
          <w:p w:rsidR="008D7F82" w:rsidRPr="00824747" w:rsidRDefault="008D7F82" w:rsidP="00606F75">
            <w:pPr>
              <w:pStyle w:val="Default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82474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y principal uses hard rules and regulations in college 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7F82" w:rsidTr="00606F75">
        <w:trPr>
          <w:trHeight w:val="386"/>
        </w:trPr>
        <w:tc>
          <w:tcPr>
            <w:tcW w:w="527" w:type="dxa"/>
          </w:tcPr>
          <w:p w:rsidR="008D7F82" w:rsidRPr="00824747" w:rsidRDefault="008D7F82" w:rsidP="00606F75">
            <w:pPr>
              <w:spacing w:after="200"/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80" w:type="dxa"/>
          </w:tcPr>
          <w:p w:rsidR="008D7F82" w:rsidRPr="00824747" w:rsidRDefault="008D7F82" w:rsidP="00606F75">
            <w:pPr>
              <w:pStyle w:val="Default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82474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y principal discouraged teachers' suggestions in college matters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7F82" w:rsidTr="00606F75">
        <w:trPr>
          <w:trHeight w:val="386"/>
        </w:trPr>
        <w:tc>
          <w:tcPr>
            <w:tcW w:w="527" w:type="dxa"/>
          </w:tcPr>
          <w:p w:rsidR="008D7F82" w:rsidRPr="00824747" w:rsidRDefault="008D7F82" w:rsidP="00606F75">
            <w:pPr>
              <w:spacing w:after="200"/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80" w:type="dxa"/>
          </w:tcPr>
          <w:p w:rsidR="008D7F82" w:rsidRPr="00824747" w:rsidRDefault="008D7F82" w:rsidP="00606F75">
            <w:pPr>
              <w:pStyle w:val="Default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82474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y principal implement their own ideas in college 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7F82" w:rsidTr="00606F75">
        <w:trPr>
          <w:trHeight w:val="386"/>
        </w:trPr>
        <w:tc>
          <w:tcPr>
            <w:tcW w:w="527" w:type="dxa"/>
          </w:tcPr>
          <w:p w:rsidR="008D7F82" w:rsidRPr="00824747" w:rsidRDefault="008D7F82" w:rsidP="00606F75">
            <w:pPr>
              <w:spacing w:after="200"/>
              <w:rPr>
                <w:rFonts w:ascii="Times New Roman" w:hAnsi="Times New Roman" w:cs="Times New Roman"/>
              </w:rPr>
            </w:pPr>
          </w:p>
        </w:tc>
        <w:tc>
          <w:tcPr>
            <w:tcW w:w="4680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  <w:r w:rsidRPr="00824747">
              <w:rPr>
                <w:rFonts w:ascii="Times New Roman" w:hAnsi="Times New Roman" w:cs="Times New Roman"/>
                <w:b/>
                <w:sz w:val="24"/>
              </w:rPr>
              <w:t xml:space="preserve">Democratic Style 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7F82" w:rsidTr="00606F75">
        <w:trPr>
          <w:trHeight w:val="386"/>
        </w:trPr>
        <w:tc>
          <w:tcPr>
            <w:tcW w:w="52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80" w:type="dxa"/>
          </w:tcPr>
          <w:p w:rsidR="008D7F82" w:rsidRPr="00824747" w:rsidRDefault="008D7F82" w:rsidP="00606F75">
            <w:pPr>
              <w:spacing w:after="200"/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 xml:space="preserve">My principal considers me as a team member 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7F82" w:rsidTr="00606F75">
        <w:trPr>
          <w:trHeight w:val="386"/>
        </w:trPr>
        <w:tc>
          <w:tcPr>
            <w:tcW w:w="52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80" w:type="dxa"/>
          </w:tcPr>
          <w:p w:rsidR="008D7F82" w:rsidRPr="00824747" w:rsidRDefault="008D7F82" w:rsidP="00606F75">
            <w:pPr>
              <w:pStyle w:val="Default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82474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y principal involve me in decision-making process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7F82" w:rsidTr="00606F75">
        <w:trPr>
          <w:trHeight w:val="386"/>
        </w:trPr>
        <w:tc>
          <w:tcPr>
            <w:tcW w:w="527" w:type="dxa"/>
          </w:tcPr>
          <w:p w:rsidR="008D7F82" w:rsidRPr="00824747" w:rsidRDefault="008D7F82" w:rsidP="00606F75">
            <w:pPr>
              <w:spacing w:after="200"/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80" w:type="dxa"/>
          </w:tcPr>
          <w:p w:rsidR="008D7F82" w:rsidRPr="00824747" w:rsidRDefault="008D7F82" w:rsidP="00606F75">
            <w:pPr>
              <w:pStyle w:val="Default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82474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y principal provide me guidance without any pressure 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7F82" w:rsidTr="00606F75">
        <w:trPr>
          <w:trHeight w:val="386"/>
        </w:trPr>
        <w:tc>
          <w:tcPr>
            <w:tcW w:w="527" w:type="dxa"/>
          </w:tcPr>
          <w:p w:rsidR="008D7F82" w:rsidRPr="00824747" w:rsidRDefault="008D7F82" w:rsidP="00606F75">
            <w:pPr>
              <w:spacing w:after="200"/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680" w:type="dxa"/>
          </w:tcPr>
          <w:p w:rsidR="008D7F82" w:rsidRPr="00824747" w:rsidRDefault="008D7F82" w:rsidP="00606F75">
            <w:pPr>
              <w:pStyle w:val="Default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82474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y principal showed supportive communication with me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7F82" w:rsidTr="00606F75">
        <w:trPr>
          <w:trHeight w:val="386"/>
        </w:trPr>
        <w:tc>
          <w:tcPr>
            <w:tcW w:w="527" w:type="dxa"/>
          </w:tcPr>
          <w:p w:rsidR="008D7F82" w:rsidRPr="00824747" w:rsidRDefault="008D7F82" w:rsidP="00606F75">
            <w:pPr>
              <w:spacing w:after="200"/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680" w:type="dxa"/>
          </w:tcPr>
          <w:p w:rsidR="008D7F82" w:rsidRPr="00824747" w:rsidRDefault="008D7F82" w:rsidP="00606F75">
            <w:pPr>
              <w:spacing w:after="200"/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 xml:space="preserve">My principal help teachers find their "passion"  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7F82" w:rsidTr="00606F75">
        <w:trPr>
          <w:trHeight w:val="386"/>
        </w:trPr>
        <w:tc>
          <w:tcPr>
            <w:tcW w:w="52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80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  <w:r w:rsidRPr="00824747">
              <w:rPr>
                <w:rFonts w:ascii="Times New Roman" w:hAnsi="Times New Roman" w:cs="Times New Roman"/>
                <w:b/>
                <w:sz w:val="24"/>
              </w:rPr>
              <w:t xml:space="preserve">Laissez-Faire Style 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7F82" w:rsidTr="00606F75">
        <w:trPr>
          <w:trHeight w:val="386"/>
        </w:trPr>
        <w:tc>
          <w:tcPr>
            <w:tcW w:w="52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680" w:type="dxa"/>
          </w:tcPr>
          <w:p w:rsidR="008D7F82" w:rsidRPr="00824747" w:rsidRDefault="008D7F82" w:rsidP="00606F75">
            <w:pPr>
              <w:pStyle w:val="Default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82474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y principal order to solve the problem at my ends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7F82" w:rsidTr="00606F75">
        <w:trPr>
          <w:trHeight w:val="386"/>
        </w:trPr>
        <w:tc>
          <w:tcPr>
            <w:tcW w:w="52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680" w:type="dxa"/>
          </w:tcPr>
          <w:p w:rsidR="008D7F82" w:rsidRPr="00824747" w:rsidRDefault="008D7F82" w:rsidP="00606F75">
            <w:pPr>
              <w:pStyle w:val="Default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82474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y principal never appraise my work/performance 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7F82" w:rsidTr="00606F75">
        <w:trPr>
          <w:trHeight w:val="386"/>
        </w:trPr>
        <w:tc>
          <w:tcPr>
            <w:tcW w:w="52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680" w:type="dxa"/>
          </w:tcPr>
          <w:p w:rsidR="008D7F82" w:rsidRPr="00824747" w:rsidRDefault="008D7F82" w:rsidP="00606F75">
            <w:pPr>
              <w:pStyle w:val="Default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82474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y principal never give me the freedom to solve the problem at my ends 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7F82" w:rsidTr="00606F75">
        <w:trPr>
          <w:trHeight w:val="386"/>
        </w:trPr>
        <w:tc>
          <w:tcPr>
            <w:tcW w:w="52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680" w:type="dxa"/>
          </w:tcPr>
          <w:p w:rsidR="008D7F82" w:rsidRPr="00824747" w:rsidRDefault="008D7F82" w:rsidP="00606F75">
            <w:pPr>
              <w:pStyle w:val="Default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82474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y principal provide little input towards my problems 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7F82" w:rsidTr="00606F75">
        <w:trPr>
          <w:trHeight w:val="386"/>
        </w:trPr>
        <w:tc>
          <w:tcPr>
            <w:tcW w:w="52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680" w:type="dxa"/>
          </w:tcPr>
          <w:p w:rsidR="008D7F82" w:rsidRPr="00824747" w:rsidRDefault="008D7F82" w:rsidP="00606F75">
            <w:pPr>
              <w:pStyle w:val="Default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82474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enerally, my principal leave me alone to complete my job and make decision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7F82" w:rsidTr="00606F75">
        <w:trPr>
          <w:trHeight w:val="386"/>
        </w:trPr>
        <w:tc>
          <w:tcPr>
            <w:tcW w:w="52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80" w:type="dxa"/>
          </w:tcPr>
          <w:p w:rsidR="008D7F82" w:rsidRPr="00824747" w:rsidRDefault="008D7F82" w:rsidP="00606F75">
            <w:pPr>
              <w:pStyle w:val="Default"/>
              <w:ind w:firstLine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824747">
              <w:rPr>
                <w:rFonts w:ascii="Times New Roman" w:hAnsi="Times New Roman" w:cs="Times New Roman"/>
                <w:b/>
                <w:color w:val="auto"/>
                <w:szCs w:val="22"/>
              </w:rPr>
              <w:t>Teachers’ Performance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7F82" w:rsidTr="00606F75">
        <w:trPr>
          <w:trHeight w:val="386"/>
        </w:trPr>
        <w:tc>
          <w:tcPr>
            <w:tcW w:w="52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680" w:type="dxa"/>
          </w:tcPr>
          <w:p w:rsidR="008D7F82" w:rsidRPr="00824747" w:rsidRDefault="008D7F82" w:rsidP="00606F75">
            <w:pPr>
              <w:pStyle w:val="Default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  <w:rtl/>
              </w:rPr>
            </w:pPr>
            <w:r w:rsidRPr="0082474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The autocratic leadership style of the principal improved my performance 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7F82" w:rsidTr="00606F75">
        <w:trPr>
          <w:trHeight w:val="386"/>
        </w:trPr>
        <w:tc>
          <w:tcPr>
            <w:tcW w:w="52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680" w:type="dxa"/>
          </w:tcPr>
          <w:p w:rsidR="008D7F82" w:rsidRPr="00824747" w:rsidRDefault="008D7F82" w:rsidP="00606F75">
            <w:pPr>
              <w:pStyle w:val="Default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82474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The democratic </w:t>
            </w:r>
            <w:r w:rsidRPr="0082474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leadership style of the principal enhanced my performance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7F82" w:rsidTr="00606F75">
        <w:trPr>
          <w:trHeight w:val="575"/>
        </w:trPr>
        <w:tc>
          <w:tcPr>
            <w:tcW w:w="52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680" w:type="dxa"/>
          </w:tcPr>
          <w:p w:rsidR="008D7F82" w:rsidRPr="00824747" w:rsidRDefault="008D7F82" w:rsidP="00606F75">
            <w:pPr>
              <w:pStyle w:val="Default"/>
              <w:ind w:firstLine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rtl/>
              </w:rPr>
            </w:pPr>
            <w:r w:rsidRPr="0082474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The Laissez-faire </w:t>
            </w:r>
            <w:r w:rsidRPr="0082474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leadership style of the principal increased my performance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7F82" w:rsidTr="00606F75">
        <w:trPr>
          <w:trHeight w:val="386"/>
        </w:trPr>
        <w:tc>
          <w:tcPr>
            <w:tcW w:w="52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680" w:type="dxa"/>
          </w:tcPr>
          <w:p w:rsidR="008D7F82" w:rsidRPr="00824747" w:rsidRDefault="008D7F82" w:rsidP="00606F75">
            <w:pPr>
              <w:pStyle w:val="Heading4"/>
              <w:shd w:val="clear" w:color="auto" w:fill="FFFFFF"/>
              <w:spacing w:before="0"/>
              <w:outlineLvl w:val="3"/>
              <w:rPr>
                <w:rFonts w:cs="Times New Roman"/>
                <w:i w:val="0"/>
              </w:rPr>
            </w:pPr>
            <w:r w:rsidRPr="00824747">
              <w:rPr>
                <w:rFonts w:cs="Times New Roman"/>
                <w:i w:val="0"/>
              </w:rPr>
              <w:t xml:space="preserve">My problem-solving skills have been improved 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7F82" w:rsidTr="00606F75">
        <w:trPr>
          <w:trHeight w:val="386"/>
        </w:trPr>
        <w:tc>
          <w:tcPr>
            <w:tcW w:w="52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680" w:type="dxa"/>
          </w:tcPr>
          <w:p w:rsidR="008D7F82" w:rsidRPr="00824747" w:rsidRDefault="008D7F82" w:rsidP="00606F75">
            <w:pPr>
              <w:pStyle w:val="Default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82474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y communication skills have been improved 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7F82" w:rsidTr="00606F75">
        <w:trPr>
          <w:trHeight w:val="386"/>
        </w:trPr>
        <w:tc>
          <w:tcPr>
            <w:tcW w:w="52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680" w:type="dxa"/>
          </w:tcPr>
          <w:p w:rsidR="008D7F82" w:rsidRPr="00824747" w:rsidRDefault="008D7F82" w:rsidP="00606F75">
            <w:pPr>
              <w:pStyle w:val="Default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82474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y teaching skills have been increased 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7F82" w:rsidTr="00606F75">
        <w:trPr>
          <w:trHeight w:val="386"/>
        </w:trPr>
        <w:tc>
          <w:tcPr>
            <w:tcW w:w="527" w:type="dxa"/>
          </w:tcPr>
          <w:p w:rsidR="008D7F82" w:rsidRPr="00824747" w:rsidRDefault="008D7F82" w:rsidP="00606F75">
            <w:pPr>
              <w:spacing w:after="200"/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680" w:type="dxa"/>
          </w:tcPr>
          <w:p w:rsidR="008D7F82" w:rsidRPr="00824747" w:rsidRDefault="008D7F82" w:rsidP="00606F75">
            <w:pPr>
              <w:spacing w:after="200"/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 xml:space="preserve">My analytical skills have been developed 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7F82" w:rsidTr="00606F75">
        <w:trPr>
          <w:trHeight w:val="386"/>
        </w:trPr>
        <w:tc>
          <w:tcPr>
            <w:tcW w:w="52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680" w:type="dxa"/>
          </w:tcPr>
          <w:p w:rsidR="008D7F82" w:rsidRPr="00824747" w:rsidRDefault="008D7F82" w:rsidP="00606F75">
            <w:pPr>
              <w:spacing w:after="200"/>
              <w:rPr>
                <w:rFonts w:ascii="Times New Roman" w:hAnsi="Times New Roman" w:cs="Times New Roman"/>
                <w:rtl/>
              </w:rPr>
            </w:pPr>
            <w:r w:rsidRPr="00824747">
              <w:rPr>
                <w:rFonts w:ascii="Times New Roman" w:hAnsi="Times New Roman" w:cs="Times New Roman"/>
              </w:rPr>
              <w:t xml:space="preserve">My motivational abilities have been improved 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7F82" w:rsidTr="00606F75">
        <w:trPr>
          <w:trHeight w:val="338"/>
        </w:trPr>
        <w:tc>
          <w:tcPr>
            <w:tcW w:w="52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680" w:type="dxa"/>
          </w:tcPr>
          <w:p w:rsidR="008D7F82" w:rsidRPr="00824747" w:rsidRDefault="008D7F82" w:rsidP="00606F75">
            <w:pPr>
              <w:pStyle w:val="Default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  <w:rtl/>
              </w:rPr>
            </w:pPr>
            <w:r w:rsidRPr="0082474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y negotiation skills have been improved  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7F82" w:rsidTr="00606F75">
        <w:trPr>
          <w:trHeight w:val="386"/>
        </w:trPr>
        <w:tc>
          <w:tcPr>
            <w:tcW w:w="52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680" w:type="dxa"/>
          </w:tcPr>
          <w:p w:rsidR="008D7F82" w:rsidRPr="00824747" w:rsidRDefault="008D7F82" w:rsidP="00606F75">
            <w:pPr>
              <w:pStyle w:val="Default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82474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y research skills have been improved 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7F82" w:rsidTr="00606F75">
        <w:trPr>
          <w:trHeight w:val="386"/>
        </w:trPr>
        <w:tc>
          <w:tcPr>
            <w:tcW w:w="527" w:type="dxa"/>
          </w:tcPr>
          <w:p w:rsidR="008D7F82" w:rsidRPr="00824747" w:rsidRDefault="008D7F82" w:rsidP="00606F75">
            <w:pPr>
              <w:spacing w:after="200"/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680" w:type="dxa"/>
          </w:tcPr>
          <w:p w:rsidR="008D7F82" w:rsidRPr="00824747" w:rsidRDefault="008D7F82" w:rsidP="00606F75">
            <w:pPr>
              <w:spacing w:after="200"/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 xml:space="preserve">My lesson planning skills have been improved 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7F82" w:rsidTr="00606F75">
        <w:trPr>
          <w:trHeight w:val="386"/>
        </w:trPr>
        <w:tc>
          <w:tcPr>
            <w:tcW w:w="52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680" w:type="dxa"/>
          </w:tcPr>
          <w:p w:rsidR="008D7F82" w:rsidRPr="00824747" w:rsidRDefault="008D7F82" w:rsidP="00606F75">
            <w:pPr>
              <w:pStyle w:val="Default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  <w:rtl/>
              </w:rPr>
            </w:pPr>
            <w:r w:rsidRPr="0082474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y lesson delivery skills have been increased 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7F82" w:rsidTr="00606F75">
        <w:trPr>
          <w:trHeight w:val="386"/>
        </w:trPr>
        <w:tc>
          <w:tcPr>
            <w:tcW w:w="52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680" w:type="dxa"/>
          </w:tcPr>
          <w:p w:rsidR="008D7F82" w:rsidRPr="00824747" w:rsidRDefault="008D7F82" w:rsidP="00606F75">
            <w:pPr>
              <w:spacing w:after="200"/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 xml:space="preserve">I can use various aids in my teaching learning 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7F82" w:rsidTr="00606F75">
        <w:trPr>
          <w:trHeight w:val="386"/>
        </w:trPr>
        <w:tc>
          <w:tcPr>
            <w:tcW w:w="52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680" w:type="dxa"/>
          </w:tcPr>
          <w:p w:rsidR="008D7F82" w:rsidRPr="00824747" w:rsidRDefault="008D7F82" w:rsidP="00606F75">
            <w:pPr>
              <w:spacing w:after="200"/>
              <w:rPr>
                <w:rFonts w:ascii="Times New Roman" w:hAnsi="Times New Roman" w:cs="Times New Roman"/>
                <w:rtl/>
              </w:rPr>
            </w:pPr>
            <w:r w:rsidRPr="00824747">
              <w:rPr>
                <w:rFonts w:ascii="Times New Roman" w:hAnsi="Times New Roman" w:cs="Times New Roman"/>
              </w:rPr>
              <w:t xml:space="preserve">The principal's encouragements increased my performance 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7F82" w:rsidTr="00606F75">
        <w:trPr>
          <w:trHeight w:val="386"/>
        </w:trPr>
        <w:tc>
          <w:tcPr>
            <w:tcW w:w="52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</w:rPr>
            </w:pPr>
            <w:r w:rsidRPr="0082474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680" w:type="dxa"/>
          </w:tcPr>
          <w:p w:rsidR="008D7F82" w:rsidRPr="00824747" w:rsidRDefault="008D7F82" w:rsidP="00606F75">
            <w:pPr>
              <w:spacing w:after="200"/>
              <w:rPr>
                <w:rFonts w:ascii="Times New Roman" w:hAnsi="Times New Roman" w:cs="Times New Roman"/>
                <w:rtl/>
              </w:rPr>
            </w:pPr>
            <w:r w:rsidRPr="00824747">
              <w:rPr>
                <w:rFonts w:ascii="Times New Roman" w:hAnsi="Times New Roman" w:cs="Times New Roman"/>
              </w:rPr>
              <w:t xml:space="preserve">Principal’s appreciation enhanced my performance </w:t>
            </w:r>
          </w:p>
        </w:tc>
        <w:tc>
          <w:tcPr>
            <w:tcW w:w="659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6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dxa"/>
          </w:tcPr>
          <w:p w:rsidR="008D7F82" w:rsidRPr="00824747" w:rsidRDefault="008D7F82" w:rsidP="00606F75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8D7F82" w:rsidRPr="00824747" w:rsidRDefault="008D7F82" w:rsidP="008D7F8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747">
        <w:rPr>
          <w:rFonts w:ascii="Times New Roman" w:hAnsi="Times New Roman" w:cs="Times New Roman"/>
          <w:sz w:val="24"/>
          <w:szCs w:val="24"/>
        </w:rPr>
        <w:t>Any Other Remarks: __________________________________________________________</w:t>
      </w:r>
    </w:p>
    <w:p w:rsidR="008D7F82" w:rsidRPr="00824747" w:rsidRDefault="008D7F82" w:rsidP="008D7F8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24747">
        <w:rPr>
          <w:rFonts w:ascii="Times New Roman" w:hAnsi="Times New Roman" w:cs="Times New Roman"/>
          <w:b/>
          <w:sz w:val="24"/>
          <w:szCs w:val="24"/>
        </w:rPr>
        <w:t>**Thank You**</w:t>
      </w:r>
    </w:p>
    <w:p w:rsidR="008D7F82" w:rsidRPr="00824747" w:rsidRDefault="008D7F82" w:rsidP="008D7F8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813BF" w:rsidRDefault="00F813BF"/>
    <w:sectPr w:rsidR="00F813BF" w:rsidSect="00180C79">
      <w:footerReference w:type="default" r:id="rId5"/>
      <w:pgSz w:w="11909" w:h="16834" w:code="9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ythagoras">
    <w:altName w:val="Pythagora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732802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F7DC8" w:rsidRDefault="00836A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F7DC8" w:rsidRDefault="00836A7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F82"/>
    <w:rsid w:val="006157BB"/>
    <w:rsid w:val="0068325C"/>
    <w:rsid w:val="007A775A"/>
    <w:rsid w:val="00836A74"/>
    <w:rsid w:val="008D7F82"/>
    <w:rsid w:val="00A6173D"/>
    <w:rsid w:val="00B71DC8"/>
    <w:rsid w:val="00B97353"/>
    <w:rsid w:val="00F81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F82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1DC8"/>
    <w:pPr>
      <w:keepNext/>
      <w:keepLines/>
      <w:spacing w:before="600" w:after="120"/>
      <w:outlineLvl w:val="0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1DC8"/>
    <w:pPr>
      <w:keepNext/>
      <w:keepLines/>
      <w:spacing w:before="200" w:after="0"/>
      <w:outlineLvl w:val="1"/>
    </w:pPr>
    <w:rPr>
      <w:rFonts w:ascii="Times New Roman" w:eastAsia="Times New Roman" w:hAnsi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1DC8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71DC8"/>
    <w:pPr>
      <w:keepNext/>
      <w:keepLines/>
      <w:spacing w:before="200" w:after="0"/>
      <w:outlineLvl w:val="3"/>
    </w:pPr>
    <w:rPr>
      <w:rFonts w:ascii="Times New Roman" w:eastAsiaTheme="majorEastAsia" w:hAnsi="Times New Roman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DC8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71DC8"/>
    <w:rPr>
      <w:rFonts w:ascii="Times New Roman" w:eastAsia="Times New Roman" w:hAnsi="Times New Roman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71DC8"/>
    <w:rPr>
      <w:rFonts w:ascii="Times New Roman" w:eastAsiaTheme="majorEastAsia" w:hAnsi="Times New Roman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71DC8"/>
    <w:rPr>
      <w:rFonts w:ascii="Times New Roman" w:eastAsiaTheme="majorEastAsia" w:hAnsi="Times New Roman" w:cstheme="majorBidi"/>
      <w:bCs/>
      <w:i/>
      <w:iCs/>
    </w:rPr>
  </w:style>
  <w:style w:type="table" w:styleId="TableGrid">
    <w:name w:val="Table Grid"/>
    <w:basedOn w:val="TableNormal"/>
    <w:uiPriority w:val="39"/>
    <w:rsid w:val="008D7F8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D7F82"/>
    <w:pPr>
      <w:tabs>
        <w:tab w:val="center" w:pos="4680"/>
        <w:tab w:val="right" w:pos="9360"/>
      </w:tabs>
      <w:spacing w:after="0" w:afterAutospacing="1" w:line="240" w:lineRule="auto"/>
      <w:jc w:val="both"/>
    </w:pPr>
    <w:rPr>
      <w:rFonts w:ascii="Georgia" w:eastAsiaTheme="minorHAnsi" w:hAnsi="Georgia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D7F82"/>
    <w:rPr>
      <w:rFonts w:ascii="Georgia" w:hAnsi="Georgia"/>
      <w:sz w:val="24"/>
    </w:rPr>
  </w:style>
  <w:style w:type="paragraph" w:customStyle="1" w:styleId="Default">
    <w:name w:val="Default"/>
    <w:rsid w:val="008D7F82"/>
    <w:pPr>
      <w:autoSpaceDE w:val="0"/>
      <w:autoSpaceDN w:val="0"/>
      <w:adjustRightInd w:val="0"/>
      <w:spacing w:after="0" w:line="240" w:lineRule="auto"/>
      <w:ind w:firstLine="720"/>
      <w:jc w:val="both"/>
    </w:pPr>
    <w:rPr>
      <w:rFonts w:ascii="Pythagoras" w:hAnsi="Pythagoras" w:cs="Pythagoras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F82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1DC8"/>
    <w:pPr>
      <w:keepNext/>
      <w:keepLines/>
      <w:spacing w:before="600" w:after="120"/>
      <w:outlineLvl w:val="0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1DC8"/>
    <w:pPr>
      <w:keepNext/>
      <w:keepLines/>
      <w:spacing w:before="200" w:after="0"/>
      <w:outlineLvl w:val="1"/>
    </w:pPr>
    <w:rPr>
      <w:rFonts w:ascii="Times New Roman" w:eastAsia="Times New Roman" w:hAnsi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1DC8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71DC8"/>
    <w:pPr>
      <w:keepNext/>
      <w:keepLines/>
      <w:spacing w:before="200" w:after="0"/>
      <w:outlineLvl w:val="3"/>
    </w:pPr>
    <w:rPr>
      <w:rFonts w:ascii="Times New Roman" w:eastAsiaTheme="majorEastAsia" w:hAnsi="Times New Roman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DC8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71DC8"/>
    <w:rPr>
      <w:rFonts w:ascii="Times New Roman" w:eastAsia="Times New Roman" w:hAnsi="Times New Roman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71DC8"/>
    <w:rPr>
      <w:rFonts w:ascii="Times New Roman" w:eastAsiaTheme="majorEastAsia" w:hAnsi="Times New Roman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71DC8"/>
    <w:rPr>
      <w:rFonts w:ascii="Times New Roman" w:eastAsiaTheme="majorEastAsia" w:hAnsi="Times New Roman" w:cstheme="majorBidi"/>
      <w:bCs/>
      <w:i/>
      <w:iCs/>
    </w:rPr>
  </w:style>
  <w:style w:type="table" w:styleId="TableGrid">
    <w:name w:val="Table Grid"/>
    <w:basedOn w:val="TableNormal"/>
    <w:uiPriority w:val="39"/>
    <w:rsid w:val="008D7F8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D7F82"/>
    <w:pPr>
      <w:tabs>
        <w:tab w:val="center" w:pos="4680"/>
        <w:tab w:val="right" w:pos="9360"/>
      </w:tabs>
      <w:spacing w:after="0" w:afterAutospacing="1" w:line="240" w:lineRule="auto"/>
      <w:jc w:val="both"/>
    </w:pPr>
    <w:rPr>
      <w:rFonts w:ascii="Georgia" w:eastAsiaTheme="minorHAnsi" w:hAnsi="Georgia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D7F82"/>
    <w:rPr>
      <w:rFonts w:ascii="Georgia" w:hAnsi="Georgia"/>
      <w:sz w:val="24"/>
    </w:rPr>
  </w:style>
  <w:style w:type="paragraph" w:customStyle="1" w:styleId="Default">
    <w:name w:val="Default"/>
    <w:rsid w:val="008D7F82"/>
    <w:pPr>
      <w:autoSpaceDE w:val="0"/>
      <w:autoSpaceDN w:val="0"/>
      <w:adjustRightInd w:val="0"/>
      <w:spacing w:after="0" w:line="240" w:lineRule="auto"/>
      <w:ind w:firstLine="720"/>
      <w:jc w:val="both"/>
    </w:pPr>
    <w:rPr>
      <w:rFonts w:ascii="Pythagoras" w:hAnsi="Pythagoras" w:cs="Pythagora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Aspect">
      <a:dk1>
        <a:sysClr val="windowText" lastClr="000000"/>
      </a:dk1>
      <a:lt1>
        <a:sysClr val="window" lastClr="FFFFFF"/>
      </a:lt1>
      <a:dk2>
        <a:srgbClr val="323232"/>
      </a:dk2>
      <a:lt2>
        <a:srgbClr val="E3DED1"/>
      </a:lt2>
      <a:accent1>
        <a:srgbClr val="F07F09"/>
      </a:accent1>
      <a:accent2>
        <a:srgbClr val="9F2936"/>
      </a:accent2>
      <a:accent3>
        <a:srgbClr val="1B587C"/>
      </a:accent3>
      <a:accent4>
        <a:srgbClr val="4E8542"/>
      </a:accent4>
      <a:accent5>
        <a:srgbClr val="604878"/>
      </a:accent5>
      <a:accent6>
        <a:srgbClr val="C19859"/>
      </a:accent6>
      <a:hlink>
        <a:srgbClr val="6B9F25"/>
      </a:hlink>
      <a:folHlink>
        <a:srgbClr val="B26B0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1</Words>
  <Characters>2629</Characters>
  <Application>Microsoft Office Word</Application>
  <DocSecurity>0</DocSecurity>
  <Lines>21</Lines>
  <Paragraphs>6</Paragraphs>
  <ScaleCrop>false</ScaleCrop>
  <Company/>
  <LinksUpToDate>false</LinksUpToDate>
  <CharactersWithSpaces>3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eez</dc:creator>
  <cp:lastModifiedBy>Rameez</cp:lastModifiedBy>
  <cp:revision>2</cp:revision>
  <dcterms:created xsi:type="dcterms:W3CDTF">2022-07-30T08:40:00Z</dcterms:created>
  <dcterms:modified xsi:type="dcterms:W3CDTF">2022-07-30T08:40:00Z</dcterms:modified>
</cp:coreProperties>
</file>